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64C29" w14:textId="501BB1D1" w:rsidR="00CC432C" w:rsidRDefault="00EA3BC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able S</w:t>
      </w:r>
      <w:r w:rsidR="0058010B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: </w:t>
      </w:r>
      <w:r w:rsidRPr="00EA3BC7">
        <w:rPr>
          <w:rFonts w:ascii="Times New Roman" w:hAnsi="Times New Roman" w:cs="Times New Roman"/>
          <w:b/>
          <w:bCs/>
          <w:sz w:val="28"/>
          <w:szCs w:val="28"/>
        </w:rPr>
        <w:t>Reagents and antibodie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943"/>
        <w:gridCol w:w="2127"/>
        <w:gridCol w:w="3452"/>
      </w:tblGrid>
      <w:tr w:rsidR="00CC432C" w14:paraId="74F6E817" w14:textId="77777777" w:rsidTr="00DF2925">
        <w:trPr>
          <w:trHeight w:val="481"/>
        </w:trPr>
        <w:tc>
          <w:tcPr>
            <w:tcW w:w="29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FD4AF09" w14:textId="77777777" w:rsidR="00CC432C" w:rsidRDefault="00EA3BC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agents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D4BECEC" w14:textId="77777777" w:rsidR="00CC432C" w:rsidRDefault="004310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atalogue NO.</w:t>
            </w:r>
          </w:p>
        </w:tc>
        <w:tc>
          <w:tcPr>
            <w:tcW w:w="34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CCEEED" w14:textId="77777777" w:rsidR="00CC432C" w:rsidRDefault="004310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ompany</w:t>
            </w:r>
          </w:p>
        </w:tc>
      </w:tr>
      <w:tr w:rsidR="00895BB3" w14:paraId="48659DC9" w14:textId="77777777" w:rsidTr="00DF2925">
        <w:trPr>
          <w:trHeight w:val="454"/>
        </w:trPr>
        <w:tc>
          <w:tcPr>
            <w:tcW w:w="29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F32AD12" w14:textId="77777777" w:rsidR="00895BB3" w:rsidRPr="00AA7D19" w:rsidRDefault="00895BB3" w:rsidP="00895BB3">
            <w:pPr>
              <w:rPr>
                <w:rFonts w:ascii="Times New Roman" w:hAnsi="Times New Roman" w:cs="Times New Roman"/>
                <w:sz w:val="24"/>
              </w:rPr>
            </w:pPr>
            <w:r w:rsidRPr="00AA7D19">
              <w:rPr>
                <w:rFonts w:ascii="Times New Roman" w:hAnsi="Times New Roman" w:cs="Times New Roman"/>
                <w:sz w:val="24"/>
              </w:rPr>
              <w:t>Puromycin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62668FA" w14:textId="5622AD86" w:rsidR="00895BB3" w:rsidRPr="00AA7D19" w:rsidRDefault="00F13367" w:rsidP="00895BB3">
            <w:pPr>
              <w:rPr>
                <w:rFonts w:ascii="Times New Roman" w:hAnsi="Times New Roman" w:cs="Times New Roman"/>
                <w:sz w:val="24"/>
              </w:rPr>
            </w:pPr>
            <w:r w:rsidRPr="00F13367">
              <w:rPr>
                <w:rFonts w:ascii="Times New Roman" w:hAnsi="Times New Roman" w:cs="Times New Roman"/>
                <w:sz w:val="24"/>
              </w:rPr>
              <w:t>60209ES10</w:t>
            </w:r>
          </w:p>
        </w:tc>
        <w:tc>
          <w:tcPr>
            <w:tcW w:w="34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A9605B4" w14:textId="0862B7B6" w:rsidR="00895BB3" w:rsidRPr="00AA7D19" w:rsidRDefault="00F13367" w:rsidP="00895BB3">
            <w:pPr>
              <w:widowControl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 xml:space="preserve">YEASEN </w:t>
            </w:r>
            <w:r>
              <w:rPr>
                <w:rFonts w:ascii="Times New Roman" w:hAnsi="Times New Roman" w:cs="Times New Roman" w:hint="eastAsia"/>
                <w:sz w:val="24"/>
              </w:rPr>
              <w:t>Biotechnology</w:t>
            </w:r>
          </w:p>
        </w:tc>
      </w:tr>
      <w:tr w:rsidR="006D03AE" w14:paraId="0F3CE5D4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F164390" w14:textId="77777777" w:rsidR="006D03AE" w:rsidRPr="00AA7D19" w:rsidRDefault="006D03AE" w:rsidP="006D03A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 w:rsidRPr="006D03AE">
              <w:rPr>
                <w:rFonts w:ascii="Times New Roman" w:hAnsi="Times New Roman" w:cs="Times New Roman"/>
                <w:sz w:val="24"/>
              </w:rPr>
              <w:t>olybre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2AC4ED" w14:textId="77777777" w:rsidR="006D03AE" w:rsidRDefault="006D03AE" w:rsidP="006D03A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-13422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07D19B3B" w14:textId="77777777" w:rsidR="006D03AE" w:rsidRDefault="006D03AE" w:rsidP="006D03AE">
            <w:pPr>
              <w:widowControl/>
              <w:rPr>
                <w:rStyle w:val="fontstyle01"/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anta Cruz Biotechnology</w:t>
            </w:r>
          </w:p>
        </w:tc>
      </w:tr>
      <w:tr w:rsidR="00007A15" w14:paraId="0005AA6D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F547221" w14:textId="2C25AF9E" w:rsidR="00007A15" w:rsidRDefault="00F13367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AB39E0" w14:textId="0BA9DFEA" w:rsidR="00007A15" w:rsidRDefault="00F13367" w:rsidP="00007A15">
            <w:pPr>
              <w:rPr>
                <w:rFonts w:ascii="Times New Roman" w:hAnsi="Times New Roman" w:cs="Times New Roman"/>
                <w:sz w:val="24"/>
              </w:rPr>
            </w:pPr>
            <w:r w:rsidRPr="00F13367">
              <w:rPr>
                <w:rFonts w:ascii="Times New Roman" w:hAnsi="Times New Roman" w:cs="Times New Roman"/>
                <w:sz w:val="24"/>
              </w:rPr>
              <w:t>1750404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54D810B4" w14:textId="5E33CCF1" w:rsidR="00007A15" w:rsidRDefault="00F13367" w:rsidP="00007A15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style01"/>
                <w:rFonts w:hint="eastAsia"/>
              </w:rPr>
              <w:t>Gibco</w:t>
            </w:r>
          </w:p>
        </w:tc>
      </w:tr>
      <w:tr w:rsidR="00007A15" w14:paraId="31B52C57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FF0737A" w14:textId="04B6D1E5" w:rsidR="00007A15" w:rsidRDefault="00F13367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4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8AF4A1" w14:textId="608F0CB9" w:rsidR="00007A15" w:rsidRPr="00303450" w:rsidRDefault="00F13367" w:rsidP="00007A15">
            <w:pPr>
              <w:rPr>
                <w:rFonts w:ascii="Times New Roman" w:hAnsi="Times New Roman" w:cs="Times New Roman"/>
                <w:sz w:val="24"/>
              </w:rPr>
            </w:pPr>
            <w:r w:rsidRPr="00F13367">
              <w:rPr>
                <w:rFonts w:ascii="Times New Roman" w:hAnsi="Times New Roman" w:cs="Times New Roman"/>
                <w:sz w:val="24"/>
              </w:rPr>
              <w:t>1013103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1BD767C8" w14:textId="15EA4ADD" w:rsidR="00007A15" w:rsidRPr="00303450" w:rsidRDefault="00F13367" w:rsidP="00007A15">
            <w:pPr>
              <w:widowControl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Gibco</w:t>
            </w:r>
          </w:p>
        </w:tc>
      </w:tr>
      <w:tr w:rsidR="00007A15" w14:paraId="1273AC71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3ED9EAF" w14:textId="5074CBC9" w:rsidR="00007A15" w:rsidRDefault="00F13367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K-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ED7045" w14:textId="7BE65404" w:rsidR="00007A15" w:rsidRDefault="00F13367" w:rsidP="00007A15">
            <w:pPr>
              <w:rPr>
                <w:rFonts w:ascii="Times New Roman" w:hAnsi="Times New Roman" w:cs="Times New Roman"/>
                <w:sz w:val="24"/>
              </w:rPr>
            </w:pPr>
            <w:r w:rsidRPr="00F13367">
              <w:rPr>
                <w:rFonts w:ascii="Times New Roman" w:hAnsi="Times New Roman" w:cs="Times New Roman"/>
                <w:sz w:val="24"/>
              </w:rPr>
              <w:t>C004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48F8F8F5" w14:textId="4DAFDB09" w:rsidR="00007A15" w:rsidRDefault="00F13367" w:rsidP="00007A15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13367">
              <w:rPr>
                <w:rFonts w:ascii="Times New Roman" w:hAnsi="Times New Roman" w:cs="Times New Roman"/>
                <w:sz w:val="24"/>
              </w:rPr>
              <w:t>Beyotime</w:t>
            </w:r>
          </w:p>
        </w:tc>
      </w:tr>
      <w:tr w:rsidR="00007A15" w14:paraId="3434B898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E499CC1" w14:textId="032CFB9A" w:rsidR="00007A15" w:rsidRDefault="00F13367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G1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0F6E6E" w14:textId="3D909186" w:rsidR="00007A15" w:rsidRDefault="00F13367" w:rsidP="00007A15">
            <w:pPr>
              <w:rPr>
                <w:rFonts w:ascii="Times New Roman" w:hAnsi="Times New Roman" w:cs="Times New Roman"/>
                <w:sz w:val="24"/>
              </w:rPr>
            </w:pPr>
            <w:r w:rsidRPr="00F13367">
              <w:rPr>
                <w:rFonts w:ascii="Times New Roman" w:hAnsi="Times New Roman" w:cs="Times New Roman"/>
                <w:sz w:val="24"/>
              </w:rPr>
              <w:t>HY-1325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400C5564" w14:textId="5FE2446C" w:rsidR="00007A15" w:rsidRDefault="00F13367" w:rsidP="00007A15">
            <w:pPr>
              <w:rPr>
                <w:rFonts w:ascii="Times New Roman" w:hAnsi="Times New Roman" w:cs="Times New Roman"/>
                <w:sz w:val="24"/>
              </w:rPr>
            </w:pPr>
            <w:r w:rsidRPr="00F13367">
              <w:rPr>
                <w:rFonts w:ascii="Times New Roman" w:hAnsi="Times New Roman" w:cs="Times New Roman"/>
                <w:sz w:val="24"/>
              </w:rPr>
              <w:t>MedChemExpress</w:t>
            </w:r>
          </w:p>
        </w:tc>
      </w:tr>
      <w:tr w:rsidR="00007A15" w14:paraId="75E021E3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59A5BD5" w14:textId="6761EAF6" w:rsidR="00007A15" w:rsidRDefault="005F4606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C1F88E" w14:textId="6377894C" w:rsidR="00007A15" w:rsidRPr="00D557F9" w:rsidRDefault="005F4606" w:rsidP="005F4606">
            <w:pPr>
              <w:rPr>
                <w:rFonts w:ascii="Times New Roman" w:hAnsi="Times New Roman" w:cs="Times New Roman"/>
                <w:sz w:val="24"/>
              </w:rPr>
            </w:pPr>
            <w:r w:rsidRPr="005F4606">
              <w:rPr>
                <w:rFonts w:ascii="Times New Roman" w:hAnsi="Times New Roman" w:cs="Times New Roman"/>
                <w:sz w:val="24"/>
              </w:rPr>
              <w:t>23976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45695B4B" w14:textId="30F8A882" w:rsidR="00007A15" w:rsidRDefault="00007A15" w:rsidP="00007A15">
            <w:pPr>
              <w:rPr>
                <w:rFonts w:ascii="Times New Roman" w:hAnsi="Times New Roman" w:cs="Times New Roman"/>
                <w:sz w:val="24"/>
              </w:rPr>
            </w:pPr>
            <w:r w:rsidRPr="005F4606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</w:tr>
      <w:tr w:rsidR="00F40153" w14:paraId="15737BBB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3E710EC" w14:textId="408CCED8" w:rsidR="00F40153" w:rsidRDefault="00F40153" w:rsidP="00007A15">
            <w:pPr>
              <w:rPr>
                <w:rFonts w:ascii="Times New Roman" w:hAnsi="Times New Roman" w:cs="Times New Roman" w:hint="eastAsia"/>
                <w:sz w:val="24"/>
              </w:rPr>
            </w:pPr>
            <w:r w:rsidRPr="00F40153">
              <w:rPr>
                <w:rFonts w:ascii="Times New Roman" w:hAnsi="Times New Roman" w:cs="Times New Roman"/>
                <w:sz w:val="24"/>
              </w:rPr>
              <w:t>FMF-04-159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81235F" w14:textId="7D18B59F" w:rsidR="00F40153" w:rsidRPr="005F4606" w:rsidRDefault="00F40153" w:rsidP="005F4606">
            <w:pPr>
              <w:rPr>
                <w:rFonts w:ascii="Times New Roman" w:hAnsi="Times New Roman" w:cs="Times New Roman"/>
                <w:sz w:val="24"/>
              </w:rPr>
            </w:pPr>
            <w:r w:rsidRPr="00F40153">
              <w:rPr>
                <w:rFonts w:ascii="Times New Roman" w:hAnsi="Times New Roman" w:cs="Times New Roman"/>
                <w:sz w:val="24"/>
              </w:rPr>
              <w:t>HY-12710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1F36D419" w14:textId="16DC4355" w:rsidR="00F40153" w:rsidRPr="005F4606" w:rsidRDefault="00F40153" w:rsidP="00007A15">
            <w:pPr>
              <w:rPr>
                <w:rFonts w:ascii="Times New Roman" w:hAnsi="Times New Roman" w:cs="Times New Roman"/>
                <w:sz w:val="24"/>
              </w:rPr>
            </w:pPr>
            <w:r w:rsidRPr="00F13367">
              <w:rPr>
                <w:rFonts w:ascii="Times New Roman" w:hAnsi="Times New Roman" w:cs="Times New Roman"/>
                <w:sz w:val="24"/>
              </w:rPr>
              <w:t>MedChemExpress</w:t>
            </w:r>
          </w:p>
        </w:tc>
      </w:tr>
      <w:tr w:rsidR="009137D3" w14:paraId="25FA3B36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F2B510D" w14:textId="0B85FA17" w:rsidR="009137D3" w:rsidRDefault="009137D3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lean-Blot I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D128ED" w14:textId="27B230DF" w:rsidR="009137D3" w:rsidRPr="005F4606" w:rsidRDefault="009137D3" w:rsidP="005F46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23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221BF7B2" w14:textId="4A373FF5" w:rsidR="009137D3" w:rsidRPr="005F4606" w:rsidRDefault="009137D3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hermo Fisher</w:t>
            </w:r>
          </w:p>
        </w:tc>
      </w:tr>
      <w:tr w:rsidR="00007A15" w14:paraId="3CEED418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055D17" w14:textId="40572685" w:rsidR="00EC5190" w:rsidRDefault="00007A15" w:rsidP="005F4606">
            <w:pPr>
              <w:rPr>
                <w:rFonts w:ascii="Times New Roman" w:hAnsi="Times New Roman" w:cs="Times New Roman"/>
                <w:sz w:val="24"/>
              </w:rPr>
            </w:pPr>
            <w:r w:rsidRPr="005F4606">
              <w:rPr>
                <w:rFonts w:ascii="Times New Roman" w:hAnsi="Times New Roman" w:cs="Times New Roman"/>
                <w:sz w:val="24"/>
              </w:rPr>
              <w:t>Protein A/G PLUS-Agaro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D1265A" w14:textId="6A6D891E" w:rsidR="00EC5190" w:rsidRPr="00D03B21" w:rsidRDefault="00007A15" w:rsidP="009137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-2003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B93338" w14:textId="74F3E5A1" w:rsidR="00EC5190" w:rsidRDefault="00007A15" w:rsidP="005F46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anta Cruz Biotechnology</w:t>
            </w:r>
          </w:p>
        </w:tc>
      </w:tr>
      <w:tr w:rsidR="00007A15" w14:paraId="3D009D80" w14:textId="77777777" w:rsidTr="00DF2925">
        <w:trPr>
          <w:trHeight w:val="454"/>
        </w:trPr>
        <w:tc>
          <w:tcPr>
            <w:tcW w:w="29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14B7403" w14:textId="77777777" w:rsidR="00007A15" w:rsidRDefault="00007A15" w:rsidP="00007A15">
            <w:pPr>
              <w:rPr>
                <w:rFonts w:ascii="Times New Roman" w:hAnsi="Times New Roman" w:cs="Times New Roman"/>
                <w:sz w:val="24"/>
              </w:rPr>
            </w:pPr>
            <w:r w:rsidRPr="00EA3BC7">
              <w:rPr>
                <w:rFonts w:ascii="Times New Roman" w:hAnsi="Times New Roman" w:cs="Times New Roman" w:hint="eastAsia"/>
                <w:b/>
                <w:bCs/>
                <w:sz w:val="24"/>
              </w:rPr>
              <w:t>Antibodies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6AE6205" w14:textId="77777777" w:rsidR="00007A15" w:rsidRDefault="00007A15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atalogue NO.</w:t>
            </w:r>
          </w:p>
        </w:tc>
        <w:tc>
          <w:tcPr>
            <w:tcW w:w="34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AF325DE" w14:textId="77777777" w:rsidR="00007A15" w:rsidRDefault="00007A15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ompany</w:t>
            </w:r>
          </w:p>
        </w:tc>
      </w:tr>
      <w:tr w:rsidR="00007A15" w14:paraId="652210C0" w14:textId="77777777" w:rsidTr="00DF2925">
        <w:trPr>
          <w:trHeight w:val="454"/>
        </w:trPr>
        <w:tc>
          <w:tcPr>
            <w:tcW w:w="29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A707E6" w14:textId="4E8C9FC2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RX3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1E6D893" w14:textId="2A129C71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 w:rsidRPr="008C769F">
              <w:rPr>
                <w:rFonts w:ascii="Times New Roman" w:hAnsi="Times New Roman" w:cs="Times New Roman"/>
                <w:sz w:val="24"/>
              </w:rPr>
              <w:t>sc-166657X</w:t>
            </w:r>
          </w:p>
        </w:tc>
        <w:tc>
          <w:tcPr>
            <w:tcW w:w="34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00F46F7" w14:textId="1F86EDAF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anta Cruz</w:t>
            </w:r>
          </w:p>
        </w:tc>
      </w:tr>
      <w:tr w:rsidR="00007A15" w14:paraId="264EB9D3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384FE83" w14:textId="731EC751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24ED7C" w14:textId="77769325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 w:rsidRPr="008C769F">
              <w:rPr>
                <w:rFonts w:ascii="Times New Roman" w:hAnsi="Times New Roman" w:cs="Times New Roman"/>
                <w:sz w:val="24"/>
              </w:rPr>
              <w:t>60004-1-Ig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33B79EAA" w14:textId="5D1A363E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</w:tr>
      <w:tr w:rsidR="00007A15" w14:paraId="7B463E54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2922173" w14:textId="679DF963" w:rsidR="00007A15" w:rsidRPr="008C769F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 w:rsidRPr="008C769F">
              <w:rPr>
                <w:rFonts w:ascii="Times New Roman" w:hAnsi="Times New Roman" w:cs="Times New Roman"/>
                <w:sz w:val="24"/>
              </w:rPr>
              <w:t>β-caten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1A0C2C" w14:textId="34A0E21D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 w:rsidRPr="008C769F">
              <w:rPr>
                <w:rFonts w:ascii="Times New Roman" w:hAnsi="Times New Roman" w:cs="Times New Roman"/>
                <w:sz w:val="24"/>
              </w:rPr>
              <w:t>51067-2-AP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4151D431" w14:textId="3EA69B4A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</w:tr>
      <w:tr w:rsidR="00007A15" w14:paraId="652F1CE6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10CDA54" w14:textId="6D032756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 w:rsidRPr="008C769F">
              <w:rPr>
                <w:rFonts w:ascii="Times New Roman" w:hAnsi="Times New Roman" w:cs="Times New Roman"/>
                <w:sz w:val="24"/>
              </w:rPr>
              <w:t>N-cadher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209E8A" w14:textId="6699ABD5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 w:rsidRPr="008C769F">
              <w:rPr>
                <w:rFonts w:ascii="Times New Roman" w:hAnsi="Times New Roman" w:cs="Times New Roman"/>
                <w:sz w:val="24"/>
              </w:rPr>
              <w:t>22018-1-AP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4F6EB553" w14:textId="4C138DCA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</w:tr>
      <w:tr w:rsidR="00007A15" w14:paraId="7EC8E9B6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53B93DE" w14:textId="639F5FB2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 w:rsidRPr="008C769F">
              <w:rPr>
                <w:rFonts w:ascii="Times New Roman" w:hAnsi="Times New Roman" w:cs="Times New Roman"/>
                <w:sz w:val="24"/>
              </w:rPr>
              <w:t>E-cadher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A478AD" w14:textId="677BB8DC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 w:rsidRPr="008C769F">
              <w:rPr>
                <w:rFonts w:ascii="Times New Roman" w:hAnsi="Times New Roman" w:cs="Times New Roman"/>
                <w:sz w:val="24"/>
              </w:rPr>
              <w:t>20874-1-AP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45B65432" w14:textId="61BDC93E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</w:tr>
      <w:tr w:rsidR="00007A15" w14:paraId="36B790CD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CBAEC5D" w14:textId="5A8E5D69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 w:rsidRPr="008C769F">
              <w:rPr>
                <w:rFonts w:ascii="Times New Roman" w:hAnsi="Times New Roman" w:cs="Times New Roman"/>
                <w:sz w:val="24"/>
              </w:rPr>
              <w:t>Fibronect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0AB8BA" w14:textId="57D2D838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 w:rsidRPr="008C769F">
              <w:rPr>
                <w:rFonts w:ascii="Times New Roman" w:hAnsi="Times New Roman" w:cs="Times New Roman"/>
                <w:sz w:val="24"/>
              </w:rPr>
              <w:t>15613-1-AP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785D84AB" w14:textId="48DE288A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</w:tr>
      <w:tr w:rsidR="00007A15" w14:paraId="6D3A411D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B3AEBE7" w14:textId="1C9E3481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 w:rsidRPr="008C769F">
              <w:rPr>
                <w:rFonts w:ascii="Times New Roman" w:hAnsi="Times New Roman" w:cs="Times New Roman"/>
                <w:sz w:val="24"/>
              </w:rPr>
              <w:t>MMP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78D82E" w14:textId="0B4D4FEF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 w:rsidRPr="008C769F">
              <w:rPr>
                <w:rFonts w:ascii="Times New Roman" w:hAnsi="Times New Roman" w:cs="Times New Roman"/>
                <w:sz w:val="24"/>
              </w:rPr>
              <w:t>10375-2-AP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5D0A3FB1" w14:textId="0DC607E2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</w:tr>
      <w:tr w:rsidR="00007A15" w14:paraId="5739B45A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584C394" w14:textId="1F51AA83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 w:rsidRPr="008C769F">
              <w:rPr>
                <w:rFonts w:ascii="Times New Roman" w:hAnsi="Times New Roman" w:cs="Times New Roman"/>
                <w:sz w:val="24"/>
              </w:rPr>
              <w:t>Viment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4FFADB" w14:textId="11A12BDF" w:rsidR="00007A15" w:rsidRPr="00B76A70" w:rsidRDefault="00ED0859" w:rsidP="00007A15">
            <w:pPr>
              <w:rPr>
                <w:rFonts w:ascii="Times New Roman" w:hAnsi="Times New Roman" w:cs="Times New Roman"/>
                <w:sz w:val="24"/>
              </w:rPr>
            </w:pPr>
            <w:r w:rsidRPr="00ED0859">
              <w:rPr>
                <w:rFonts w:ascii="Times New Roman" w:hAnsi="Times New Roman" w:cs="Times New Roman"/>
                <w:sz w:val="24"/>
              </w:rPr>
              <w:t>10366-1-AP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74576139" w14:textId="0129231A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</w:tr>
      <w:tr w:rsidR="00007A15" w14:paraId="1F5EC561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97BEED7" w14:textId="5B3AABE9" w:rsidR="00007A15" w:rsidRDefault="00ED0859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DK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867BF5" w14:textId="2E021E73" w:rsidR="00007A15" w:rsidRPr="00B76A70" w:rsidRDefault="00ED0859" w:rsidP="00007A15">
            <w:pPr>
              <w:rPr>
                <w:rFonts w:ascii="Times New Roman" w:hAnsi="Times New Roman" w:cs="Times New Roman"/>
                <w:sz w:val="24"/>
              </w:rPr>
            </w:pPr>
            <w:r w:rsidRPr="00ED0859">
              <w:rPr>
                <w:rFonts w:ascii="Times New Roman" w:hAnsi="Times New Roman" w:cs="Times New Roman"/>
                <w:sz w:val="24"/>
              </w:rPr>
              <w:t>21612-1-AP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3C4E3547" w14:textId="22344030" w:rsidR="00007A15" w:rsidRDefault="008C769F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</w:tr>
      <w:tr w:rsidR="00007A15" w14:paraId="6C4992E8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5168013" w14:textId="5A8606E9" w:rsidR="00007A15" w:rsidRDefault="00ED0859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A-T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3C0BC7" w14:textId="4BBDE79A" w:rsidR="00007A15" w:rsidRDefault="00ED0859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72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599CB7F2" w14:textId="7130BAE4" w:rsidR="00007A15" w:rsidRDefault="00007A15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ST</w:t>
            </w:r>
          </w:p>
        </w:tc>
      </w:tr>
      <w:tr w:rsidR="00007A15" w14:paraId="5CD6944F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07E0C7C" w14:textId="61A82C5F" w:rsidR="00007A15" w:rsidRDefault="00ED0859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RP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B1B8FA" w14:textId="091CAE63" w:rsidR="00007A15" w:rsidRDefault="00ED0859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9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3312370C" w14:textId="6D008E92" w:rsidR="00007A15" w:rsidRDefault="00007A15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ST</w:t>
            </w:r>
          </w:p>
        </w:tc>
      </w:tr>
      <w:tr w:rsidR="00007A15" w14:paraId="02FCA8F3" w14:textId="77777777" w:rsidTr="00DF2925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AAF4C3C" w14:textId="6945A111" w:rsidR="00007A15" w:rsidRDefault="00ED0859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-LRP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0C8EFC" w14:textId="2AEE4820" w:rsidR="00007A15" w:rsidRDefault="00ED0859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68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14:paraId="26D636AF" w14:textId="527A2F8A" w:rsidR="00007A15" w:rsidRDefault="00007A15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ST</w:t>
            </w:r>
          </w:p>
        </w:tc>
      </w:tr>
      <w:tr w:rsidR="00ED0859" w14:paraId="787C40C9" w14:textId="77777777" w:rsidTr="00ED0859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D7273" w14:textId="7BFF0876" w:rsidR="00ED0859" w:rsidRDefault="00ED0859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lag-Ta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C6240" w14:textId="27841FD0" w:rsidR="00ED0859" w:rsidRDefault="00ED0859" w:rsidP="00007A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9291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1D4C5" w14:textId="4FD6DC62" w:rsidR="00ED0859" w:rsidRDefault="00ED0859" w:rsidP="00ED0859">
            <w:pPr>
              <w:rPr>
                <w:rFonts w:ascii="Times New Roman" w:hAnsi="Times New Roman" w:cs="Times New Roman"/>
                <w:sz w:val="24"/>
              </w:rPr>
            </w:pPr>
            <w:r w:rsidRPr="005F4606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</w:tr>
    </w:tbl>
    <w:p w14:paraId="3D483296" w14:textId="77777777" w:rsidR="00CC432C" w:rsidRDefault="00CC432C" w:rsidP="0039670C">
      <w:pPr>
        <w:rPr>
          <w:rFonts w:ascii="Times New Roman" w:hAnsi="Times New Roman" w:cs="Times New Roman"/>
          <w:sz w:val="28"/>
          <w:szCs w:val="28"/>
        </w:rPr>
      </w:pPr>
    </w:p>
    <w:sectPr w:rsidR="00CC4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7F093C" w14:textId="77777777" w:rsidR="00CD6CAD" w:rsidRDefault="00CD6CAD" w:rsidP="00832792">
      <w:r>
        <w:separator/>
      </w:r>
    </w:p>
  </w:endnote>
  <w:endnote w:type="continuationSeparator" w:id="0">
    <w:p w14:paraId="51E4CB89" w14:textId="77777777" w:rsidR="00CD6CAD" w:rsidRDefault="00CD6CAD" w:rsidP="00832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5387326.B">
    <w:altName w:val="Times New Roman"/>
    <w:panose1 w:val="00000000000000000000"/>
    <w:charset w:val="00"/>
    <w:family w:val="roman"/>
    <w:notTrueType/>
    <w:pitch w:val="default"/>
  </w:font>
  <w:font w:name="AdvOT46dcae8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A7D7C" w14:textId="77777777" w:rsidR="00CD6CAD" w:rsidRDefault="00CD6CAD" w:rsidP="00832792">
      <w:r>
        <w:separator/>
      </w:r>
    </w:p>
  </w:footnote>
  <w:footnote w:type="continuationSeparator" w:id="0">
    <w:p w14:paraId="3DC88FD9" w14:textId="77777777" w:rsidR="00CD6CAD" w:rsidRDefault="00CD6CAD" w:rsidP="00832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32B2F18"/>
    <w:rsid w:val="00007A15"/>
    <w:rsid w:val="00021A65"/>
    <w:rsid w:val="00161459"/>
    <w:rsid w:val="001B2D05"/>
    <w:rsid w:val="001C776E"/>
    <w:rsid w:val="002830FC"/>
    <w:rsid w:val="002C0DFA"/>
    <w:rsid w:val="00303450"/>
    <w:rsid w:val="0039670C"/>
    <w:rsid w:val="00404DD1"/>
    <w:rsid w:val="00421B02"/>
    <w:rsid w:val="00431051"/>
    <w:rsid w:val="004871F4"/>
    <w:rsid w:val="004C5529"/>
    <w:rsid w:val="00573FA8"/>
    <w:rsid w:val="0058010B"/>
    <w:rsid w:val="005C7C58"/>
    <w:rsid w:val="005F4606"/>
    <w:rsid w:val="00614086"/>
    <w:rsid w:val="006367D2"/>
    <w:rsid w:val="006568D2"/>
    <w:rsid w:val="006611D0"/>
    <w:rsid w:val="00683DCA"/>
    <w:rsid w:val="006B210E"/>
    <w:rsid w:val="006D03AE"/>
    <w:rsid w:val="00794886"/>
    <w:rsid w:val="007F21FC"/>
    <w:rsid w:val="00832792"/>
    <w:rsid w:val="00871C81"/>
    <w:rsid w:val="00895BB3"/>
    <w:rsid w:val="008C769F"/>
    <w:rsid w:val="008F68F8"/>
    <w:rsid w:val="009137D3"/>
    <w:rsid w:val="00A30A95"/>
    <w:rsid w:val="00A47EFD"/>
    <w:rsid w:val="00AA7D19"/>
    <w:rsid w:val="00AB753C"/>
    <w:rsid w:val="00AD64DE"/>
    <w:rsid w:val="00B45EB3"/>
    <w:rsid w:val="00B76A70"/>
    <w:rsid w:val="00BD54C5"/>
    <w:rsid w:val="00C04EB0"/>
    <w:rsid w:val="00CB2CB2"/>
    <w:rsid w:val="00CC432C"/>
    <w:rsid w:val="00CD6CAD"/>
    <w:rsid w:val="00CF7E23"/>
    <w:rsid w:val="00D03B21"/>
    <w:rsid w:val="00D04B5E"/>
    <w:rsid w:val="00D118D2"/>
    <w:rsid w:val="00D36F71"/>
    <w:rsid w:val="00D37565"/>
    <w:rsid w:val="00D557F9"/>
    <w:rsid w:val="00D62EBC"/>
    <w:rsid w:val="00D661B3"/>
    <w:rsid w:val="00DF2925"/>
    <w:rsid w:val="00E7328D"/>
    <w:rsid w:val="00EA3BC7"/>
    <w:rsid w:val="00EC5190"/>
    <w:rsid w:val="00ED0859"/>
    <w:rsid w:val="00ED6F8A"/>
    <w:rsid w:val="00F13367"/>
    <w:rsid w:val="00F40153"/>
    <w:rsid w:val="02903348"/>
    <w:rsid w:val="0B757A37"/>
    <w:rsid w:val="386B4CF4"/>
    <w:rsid w:val="4B983AE5"/>
    <w:rsid w:val="68D60FC1"/>
    <w:rsid w:val="732B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9105EC"/>
  <w15:docId w15:val="{DCC2DAC4-3193-4116-93F3-01D02AACD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6367D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D118D2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A3BC7"/>
    <w:rPr>
      <w:rFonts w:ascii="AdvOT35387326.B" w:hAnsi="AdvOT35387326.B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rsid w:val="00832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32792"/>
    <w:rPr>
      <w:kern w:val="2"/>
      <w:sz w:val="18"/>
      <w:szCs w:val="18"/>
    </w:rPr>
  </w:style>
  <w:style w:type="paragraph" w:styleId="a6">
    <w:name w:val="footer"/>
    <w:basedOn w:val="a"/>
    <w:link w:val="a7"/>
    <w:rsid w:val="00832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32792"/>
    <w:rPr>
      <w:kern w:val="2"/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D118D2"/>
    <w:rPr>
      <w:rFonts w:ascii="宋体" w:eastAsia="宋体" w:hAnsi="宋体" w:cs="宋体"/>
      <w:b/>
      <w:bCs/>
      <w:sz w:val="24"/>
      <w:szCs w:val="24"/>
    </w:rPr>
  </w:style>
  <w:style w:type="character" w:styleId="a8">
    <w:name w:val="Strong"/>
    <w:basedOn w:val="a0"/>
    <w:uiPriority w:val="22"/>
    <w:qFormat/>
    <w:rsid w:val="00D118D2"/>
    <w:rPr>
      <w:b/>
      <w:bCs/>
    </w:rPr>
  </w:style>
  <w:style w:type="character" w:customStyle="1" w:styleId="apple-converted-space">
    <w:name w:val="apple-converted-space"/>
    <w:basedOn w:val="a0"/>
    <w:rsid w:val="00D118D2"/>
  </w:style>
  <w:style w:type="character" w:customStyle="1" w:styleId="catalogno">
    <w:name w:val="catalogno"/>
    <w:basedOn w:val="a0"/>
    <w:rsid w:val="00D118D2"/>
  </w:style>
  <w:style w:type="character" w:customStyle="1" w:styleId="fontstyle11">
    <w:name w:val="fontstyle11"/>
    <w:basedOn w:val="a0"/>
    <w:rsid w:val="00DF2925"/>
    <w:rPr>
      <w:rFonts w:ascii="AdvOT46dcae81" w:hAnsi="AdvOT46dcae8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10">
    <w:name w:val="标题 1 字符"/>
    <w:basedOn w:val="a0"/>
    <w:link w:val="1"/>
    <w:rsid w:val="006367D2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4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5</TotalTime>
  <Pages>1</Pages>
  <Words>96</Words>
  <Characters>715</Characters>
  <Application>Microsoft Office Word</Application>
  <DocSecurity>0</DocSecurity>
  <Lines>79</Lines>
  <Paragraphs>8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陆先森△▲☆★</dc:creator>
  <cp:lastModifiedBy>睿 杨</cp:lastModifiedBy>
  <cp:revision>36</cp:revision>
  <dcterms:created xsi:type="dcterms:W3CDTF">2019-08-07T14:02:00Z</dcterms:created>
  <dcterms:modified xsi:type="dcterms:W3CDTF">2025-08-26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